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7F3FF52D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361F74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FB958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47342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4BC1B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7F6FCE08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177E1D2C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ADAB52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9238E3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D3CF9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38F480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089662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3621CB0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31E6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59C5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09839B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0AD1F6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25AB19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F3CD77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976A9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546B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9AEAB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2A91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572ADE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A1AB7E" w14:textId="4F0FAEAD" w:rsidR="00D8602F" w:rsidRPr="008469D3" w:rsidRDefault="00001B3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#</w:t>
            </w:r>
            <w:r w:rsidR="002A125E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151A3F0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22D0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97BB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A002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B49E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326A06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E62848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F090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EA88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76E59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5291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924B61" w14:textId="33EDAC06" w:rsidR="00D8602F" w:rsidRPr="008469D3" w:rsidRDefault="00001B3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#</w:t>
            </w:r>
            <w:r w:rsidR="002A125E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7D9C3F3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841DE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7B99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C2961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0535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E7B875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9662C7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31EB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1A36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BA5C7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7951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304F7D" w14:textId="0792469E" w:rsidR="00D8602F" w:rsidRPr="008469D3" w:rsidRDefault="00001B3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#</w:t>
            </w:r>
            <w:r w:rsidR="002A125E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724A549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C420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2F11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C669C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D4ACC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F5B5C0" w14:textId="0806AF39" w:rsidR="00D8602F" w:rsidRPr="008469D3" w:rsidRDefault="00001B3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#</w:t>
            </w:r>
            <w:r w:rsidR="002A125E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664DBD0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9C67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30B0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DFB5D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5023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77142D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F8C48A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5924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E9CC0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45B43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1E68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97545C" w14:textId="656F1562" w:rsidR="00D8602F" w:rsidRPr="008469D3" w:rsidRDefault="00001B3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#</w:t>
            </w:r>
            <w:r w:rsidR="002A125E"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10C5559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CD0D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8832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097C3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EFD8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44E9AD" w14:textId="5FF2D744" w:rsidR="00D8602F" w:rsidRPr="008469D3" w:rsidRDefault="00001B3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#</w:t>
            </w:r>
            <w:r w:rsidR="002A125E"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08FF292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7116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8304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496A6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829B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8E8132" w14:textId="6A8C5BAD" w:rsidR="00D8602F" w:rsidRPr="008469D3" w:rsidRDefault="00001B3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#</w:t>
            </w:r>
            <w:r w:rsidR="002A125E"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46866CF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DB0D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A08C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4B8C9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5D0F36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1D77B7" w14:textId="6950C397" w:rsidR="00D8602F" w:rsidRPr="008469D3" w:rsidRDefault="00001B30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#</w:t>
            </w:r>
            <w:r w:rsidR="002A125E"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19961F3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0E1B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471D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569B0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870C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EECF5E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74D7B3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395C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8D1F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10E86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B099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0913E8" w14:textId="204EF012" w:rsidR="00D8602F" w:rsidRPr="008469D3" w:rsidRDefault="00001B3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#</w:t>
            </w:r>
            <w:r w:rsidR="002A125E">
              <w:rPr>
                <w:rFonts w:cstheme="minorHAnsi"/>
                <w:color w:val="000000" w:themeColor="text1"/>
                <w:sz w:val="18"/>
                <w:lang w:val="en-GB"/>
              </w:rPr>
              <w:t>9-10</w:t>
            </w:r>
          </w:p>
        </w:tc>
      </w:tr>
      <w:tr w:rsidR="00D8602F" w:rsidRPr="008469D3" w14:paraId="24F623E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7D59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CC5B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E4B27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9E69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3A770D" w14:textId="3F5C65F3" w:rsidR="00D8602F" w:rsidRPr="008469D3" w:rsidRDefault="00001B3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#</w:t>
            </w:r>
            <w:r w:rsidR="002A125E"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14:paraId="60D8C29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CB80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0107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88B7F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05BC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2E5752" w14:textId="4EDAC7F7" w:rsidR="00D8602F" w:rsidRPr="008469D3" w:rsidRDefault="00001B3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#</w:t>
            </w:r>
            <w:r w:rsidR="002A125E"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14:paraId="1369DE9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AE51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7202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D657A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ED0D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2959E0" w14:textId="34926F20" w:rsidR="00D8602F" w:rsidRPr="008469D3" w:rsidRDefault="00001B3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 w:hint="eastAsia"/>
                <w:sz w:val="18"/>
                <w:lang w:val="en-GB"/>
              </w:rPr>
              <w:t>#</w:t>
            </w:r>
            <w:r w:rsidR="002A125E">
              <w:rPr>
                <w:rFonts w:cstheme="minorHAnsi"/>
                <w:sz w:val="18"/>
                <w:lang w:val="en-GB"/>
              </w:rPr>
              <w:t>10</w:t>
            </w:r>
          </w:p>
        </w:tc>
      </w:tr>
      <w:tr w:rsidR="00D8602F" w:rsidRPr="008469D3" w14:paraId="00C2FB5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8C12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A8F0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303D1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A593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1842AF" w14:textId="3D9B0475" w:rsidR="00D8602F" w:rsidRPr="008469D3" w:rsidRDefault="00001B3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 w:hint="eastAsia"/>
                <w:sz w:val="18"/>
                <w:lang w:val="en-GB"/>
              </w:rPr>
              <w:t>#</w:t>
            </w:r>
            <w:r w:rsidR="002A125E">
              <w:rPr>
                <w:rFonts w:cstheme="minorHAnsi"/>
                <w:sz w:val="18"/>
                <w:lang w:val="en-GB"/>
              </w:rPr>
              <w:t>10</w:t>
            </w:r>
          </w:p>
        </w:tc>
      </w:tr>
      <w:tr w:rsidR="00D8602F" w:rsidRPr="008469D3" w14:paraId="43EA816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31AC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ADA7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FDD94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84F4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A584F6" w14:textId="2F889DEA" w:rsidR="00D8602F" w:rsidRPr="008469D3" w:rsidRDefault="00001B3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 w:rsidR="00B241F7"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6026FA3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72EA18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8B4B7F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DC2A7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56F8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778B48" w14:textId="69D3D99F" w:rsidR="00D8602F" w:rsidRPr="008469D3" w:rsidRDefault="00001B3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 w:rsidR="00B241F7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32774F2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5AA8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0545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4AB44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F2D1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4E71F9" w14:textId="40B2C0B6" w:rsidR="00D8602F" w:rsidRPr="008469D3" w:rsidRDefault="00001B3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#</w:t>
            </w:r>
            <w:r w:rsidR="002A125E">
              <w:rPr>
                <w:rFonts w:cstheme="minorHAnsi"/>
                <w:color w:val="000000" w:themeColor="text1"/>
                <w:sz w:val="18"/>
                <w:lang w:val="en-GB"/>
              </w:rPr>
              <w:t>10-11</w:t>
            </w:r>
          </w:p>
        </w:tc>
      </w:tr>
      <w:tr w:rsidR="00D8602F" w:rsidRPr="008469D3" w14:paraId="24A7DFC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2347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6D9C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24509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338F1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05129C" w14:textId="06EC09F7" w:rsidR="00D8602F" w:rsidRPr="008469D3" w:rsidRDefault="00001B3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#</w:t>
            </w:r>
            <w:r w:rsidR="002A125E"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14:paraId="441C8E0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40F8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80FEC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BBDDD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3AFD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11EF77" w14:textId="46015208" w:rsidR="00D8602F" w:rsidRPr="008469D3" w:rsidRDefault="00001B3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#</w:t>
            </w:r>
            <w:r w:rsidR="002A125E"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549C74B7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82A9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AE25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E1F66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658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6B68B4" w14:textId="21210BC5" w:rsidR="00D8602F" w:rsidRPr="008469D3" w:rsidRDefault="00001B3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 w:hint="eastAsia"/>
                <w:sz w:val="18"/>
                <w:lang w:val="en-GB"/>
              </w:rPr>
              <w:t>#</w:t>
            </w:r>
            <w:r>
              <w:rPr>
                <w:rFonts w:cstheme="minorHAnsi"/>
                <w:sz w:val="18"/>
                <w:lang w:val="en-GB"/>
              </w:rPr>
              <w:t>1</w:t>
            </w:r>
            <w:r w:rsidR="002A125E">
              <w:rPr>
                <w:rFonts w:cstheme="minorHAnsi"/>
                <w:sz w:val="18"/>
                <w:lang w:val="en-GB"/>
              </w:rPr>
              <w:t>1</w:t>
            </w:r>
          </w:p>
        </w:tc>
      </w:tr>
      <w:tr w:rsidR="00D8602F" w:rsidRPr="008469D3" w14:paraId="13CB055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367A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0961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EA538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935B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246888" w14:textId="5FBA1851" w:rsidR="00D8602F" w:rsidRPr="008469D3" w:rsidRDefault="00001B3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 w:hint="eastAsia"/>
                <w:sz w:val="18"/>
                <w:lang w:val="en-GB"/>
              </w:rPr>
              <w:t>#</w:t>
            </w:r>
            <w:r w:rsidR="002A125E">
              <w:rPr>
                <w:rFonts w:cstheme="minorHAnsi"/>
                <w:sz w:val="18"/>
                <w:lang w:val="en-GB"/>
              </w:rPr>
              <w:t>9</w:t>
            </w:r>
          </w:p>
        </w:tc>
      </w:tr>
      <w:tr w:rsidR="00D8602F" w:rsidRPr="008469D3" w14:paraId="58DC47D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98D5EF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5431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F3499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5ABC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FAD578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C07ACE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BBF3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8C33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A6B2D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2695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528010" w14:textId="5315ECEC" w:rsidR="00D8602F" w:rsidRPr="008469D3" w:rsidRDefault="00001B3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2A125E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 #2</w:t>
            </w:r>
            <w:r w:rsidR="00B241F7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17CBC8F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819B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3DE9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2D1F2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11A4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EBB000" w14:textId="2296A7D6" w:rsidR="00D8602F" w:rsidRPr="008469D3" w:rsidRDefault="00001B30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 w:hint="eastAsia"/>
                <w:color w:val="000000" w:themeColor="text1"/>
                <w:sz w:val="18"/>
              </w:rPr>
              <w:t>#</w:t>
            </w:r>
            <w:r>
              <w:rPr>
                <w:rFonts w:cstheme="minorHAnsi"/>
                <w:color w:val="000000" w:themeColor="text1"/>
                <w:sz w:val="18"/>
              </w:rPr>
              <w:t>1</w:t>
            </w:r>
            <w:r w:rsidR="002A125E">
              <w:rPr>
                <w:rFonts w:cstheme="minorHAnsi"/>
                <w:color w:val="000000" w:themeColor="text1"/>
                <w:sz w:val="18"/>
              </w:rPr>
              <w:t>1-12</w:t>
            </w:r>
            <w:r>
              <w:rPr>
                <w:rFonts w:cstheme="minorHAnsi"/>
                <w:color w:val="000000" w:themeColor="text1"/>
                <w:sz w:val="18"/>
              </w:rPr>
              <w:t>, #2</w:t>
            </w:r>
            <w:r w:rsidR="00B241F7">
              <w:rPr>
                <w:rFonts w:cstheme="minorHAnsi"/>
                <w:color w:val="000000" w:themeColor="text1"/>
                <w:sz w:val="18"/>
              </w:rPr>
              <w:t>7</w:t>
            </w:r>
          </w:p>
        </w:tc>
      </w:tr>
      <w:tr w:rsidR="00D8602F" w:rsidRPr="008469D3" w14:paraId="01BEBC9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E890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F5CA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79627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C25F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DCFC0F" w14:textId="5E8DB096" w:rsidR="00D8602F" w:rsidRPr="008469D3" w:rsidRDefault="00001B3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N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/A</w:t>
            </w:r>
          </w:p>
        </w:tc>
      </w:tr>
      <w:tr w:rsidR="00D8602F" w:rsidRPr="008469D3" w14:paraId="4D482DF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55D1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4C99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BBCC1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91C6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6D2599" w14:textId="6773FF80" w:rsidR="00D8602F" w:rsidRPr="008469D3" w:rsidRDefault="00001B3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 w:hint="eastAsia"/>
                <w:sz w:val="18"/>
                <w:lang w:val="en-GB"/>
              </w:rPr>
              <w:t>N</w:t>
            </w:r>
            <w:r>
              <w:rPr>
                <w:rFonts w:cstheme="minorHAnsi"/>
                <w:sz w:val="18"/>
                <w:lang w:val="en-GB"/>
              </w:rPr>
              <w:t>/A</w:t>
            </w:r>
          </w:p>
        </w:tc>
      </w:tr>
      <w:tr w:rsidR="00D8602F" w:rsidRPr="008469D3" w14:paraId="6C5F479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185A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6471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75CC7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324E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0B5F99" w14:textId="3A0758B2" w:rsidR="00D8602F" w:rsidRPr="008469D3" w:rsidRDefault="00001B3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 w:hint="eastAsia"/>
                <w:sz w:val="18"/>
                <w:lang w:val="en-GB"/>
              </w:rPr>
              <w:t>#</w:t>
            </w:r>
            <w:r w:rsidR="002A125E">
              <w:rPr>
                <w:rFonts w:cstheme="minorHAnsi"/>
                <w:sz w:val="18"/>
                <w:lang w:val="en-GB"/>
              </w:rPr>
              <w:t>9</w:t>
            </w:r>
          </w:p>
        </w:tc>
      </w:tr>
      <w:tr w:rsidR="00D8602F" w:rsidRPr="008469D3" w14:paraId="22A086E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49A7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B7FF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DE280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B18C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753C8B" w14:textId="3FD23855" w:rsidR="00D8602F" w:rsidRPr="008469D3" w:rsidRDefault="00001B3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2A125E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 #2</w:t>
            </w:r>
            <w:r w:rsidR="00B241F7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  <w:r w:rsidR="002A125E"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  <w:r w:rsidR="00B241F7">
              <w:rPr>
                <w:rFonts w:cstheme="minorHAnsi"/>
                <w:color w:val="000000" w:themeColor="text1"/>
                <w:sz w:val="18"/>
                <w:lang w:val="en-GB"/>
              </w:rPr>
              <w:t>29</w:t>
            </w:r>
          </w:p>
        </w:tc>
      </w:tr>
      <w:tr w:rsidR="00D8602F" w:rsidRPr="008469D3" w14:paraId="1597378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64F1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8875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1FDB3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2A6F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F51E46" w14:textId="42AD1B9A" w:rsidR="00D8602F" w:rsidRPr="008469D3" w:rsidRDefault="00001B3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2A125E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 #2</w:t>
            </w:r>
            <w:r w:rsidR="00B241F7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  <w:r w:rsidR="002A125E"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  <w:r w:rsidR="00B241F7">
              <w:rPr>
                <w:rFonts w:cstheme="minorHAnsi"/>
                <w:color w:val="000000" w:themeColor="text1"/>
                <w:sz w:val="18"/>
                <w:lang w:val="en-GB"/>
              </w:rPr>
              <w:t>29</w:t>
            </w:r>
          </w:p>
        </w:tc>
      </w:tr>
      <w:tr w:rsidR="00D8602F" w:rsidRPr="008469D3" w14:paraId="74FB481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38FB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1CBF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EA365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334F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823A16" w14:textId="293F3933" w:rsidR="00D8602F" w:rsidRPr="008469D3" w:rsidRDefault="00001B3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N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/A</w:t>
            </w:r>
          </w:p>
        </w:tc>
      </w:tr>
      <w:tr w:rsidR="00D8602F" w:rsidRPr="008469D3" w14:paraId="2B2618B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097B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E666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F596A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A08F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B5D7D7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C35B26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8EF4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46D2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0295A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3418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9D2231" w14:textId="3576743F" w:rsidR="00D8602F" w:rsidRPr="008469D3" w:rsidRDefault="00001B3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2A125E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3851292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090F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AF05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6A79A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C964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19514E" w14:textId="450D9F6D" w:rsidR="00D8602F" w:rsidRPr="008469D3" w:rsidRDefault="00001B3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2A125E">
              <w:rPr>
                <w:rFonts w:cstheme="minorHAnsi"/>
                <w:color w:val="000000" w:themeColor="text1"/>
                <w:sz w:val="18"/>
                <w:lang w:val="en-GB"/>
              </w:rPr>
              <w:t>5-16</w:t>
            </w:r>
          </w:p>
        </w:tc>
      </w:tr>
      <w:tr w:rsidR="00D8602F" w:rsidRPr="008469D3" w14:paraId="6917323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A494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F17D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56028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AAF9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20B6F3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79E5A8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EF1D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406C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87649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2BE6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32D18F" w14:textId="17B26308" w:rsidR="00D8602F" w:rsidRPr="008469D3" w:rsidRDefault="00001B3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 w:rsidR="00B241F7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035CE0B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04B9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5E7A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8463A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EEFF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D7BC3B" w14:textId="2BE59998" w:rsidR="00D8602F" w:rsidRPr="008469D3" w:rsidRDefault="00001B30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 w:hint="eastAsia"/>
                <w:color w:val="000000" w:themeColor="text1"/>
                <w:sz w:val="18"/>
              </w:rPr>
              <w:t>#</w:t>
            </w:r>
            <w:r>
              <w:rPr>
                <w:rFonts w:cstheme="minorHAnsi"/>
                <w:color w:val="000000" w:themeColor="text1"/>
                <w:sz w:val="18"/>
              </w:rPr>
              <w:t>2</w:t>
            </w:r>
            <w:r w:rsidR="00B241F7">
              <w:rPr>
                <w:rFonts w:cstheme="minorHAnsi"/>
                <w:color w:val="000000" w:themeColor="text1"/>
                <w:sz w:val="18"/>
              </w:rPr>
              <w:t>3</w:t>
            </w:r>
          </w:p>
        </w:tc>
      </w:tr>
      <w:tr w:rsidR="00D8602F" w:rsidRPr="008469D3" w14:paraId="3D2CA93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2609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57427E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2CFB80B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785B7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6FD44374" w14:textId="5C2188AB" w:rsidR="00D8602F" w:rsidRPr="008469D3" w:rsidRDefault="00001B30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 w:hint="eastAsia"/>
                <w:color w:val="000000" w:themeColor="text1"/>
                <w:sz w:val="18"/>
              </w:rPr>
              <w:t>#</w:t>
            </w:r>
            <w:r>
              <w:rPr>
                <w:rFonts w:cstheme="minorHAnsi"/>
                <w:color w:val="000000" w:themeColor="text1"/>
                <w:sz w:val="18"/>
              </w:rPr>
              <w:t>2</w:t>
            </w:r>
            <w:r w:rsidR="00B241F7">
              <w:rPr>
                <w:rFonts w:cstheme="minorHAnsi"/>
                <w:color w:val="000000" w:themeColor="text1"/>
                <w:sz w:val="18"/>
              </w:rPr>
              <w:t>3</w:t>
            </w:r>
          </w:p>
        </w:tc>
      </w:tr>
      <w:tr w:rsidR="00D8602F" w:rsidRPr="005320D9" w14:paraId="0EABE10A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75653271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D1C7A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A3EE0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AE6F4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ACE5F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72E4FDE4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55ED1C0C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0459DAE5" w14:textId="77777777" w:rsidR="00070D8C" w:rsidRDefault="00E22149" w:rsidP="00F31F82">
      <w:pPr>
        <w:pStyle w:val="3"/>
      </w:pPr>
      <w:r>
        <w:t>AIM</w:t>
      </w:r>
      <w:r w:rsidR="00070D8C">
        <w:t xml:space="preserve"> </w:t>
      </w:r>
    </w:p>
    <w:p w14:paraId="062F3134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5B7F393B" w14:textId="77777777" w:rsidR="00411FEB" w:rsidRDefault="007C5912" w:rsidP="00F31F82">
      <w:pPr>
        <w:pStyle w:val="3"/>
      </w:pPr>
      <w:r>
        <w:t>Explanation</w:t>
      </w:r>
    </w:p>
    <w:p w14:paraId="3AC3861E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79FD0623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7AE1535D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3148114B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34CC437D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1B45D2B4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60B0F105" w14:textId="77777777" w:rsidR="00070D8C" w:rsidRPr="00411FEB" w:rsidRDefault="00070D8C" w:rsidP="00F31F82">
      <w:pPr>
        <w:pStyle w:val="3"/>
      </w:pPr>
      <w:r>
        <w:t>DEVELOPMENT</w:t>
      </w:r>
    </w:p>
    <w:p w14:paraId="7F1B3E67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aff0"/>
          </w:rPr>
          <w:t>http://www.equator-network.org/reporting-guidelines/stard</w:t>
        </w:r>
      </w:hyperlink>
      <w:r w:rsidR="007A297D">
        <w:rPr>
          <w:rStyle w:val="aff0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4E9DB" w14:textId="77777777" w:rsidR="0006185E" w:rsidRDefault="0006185E" w:rsidP="00757FD1">
      <w:pPr>
        <w:spacing w:after="0" w:line="240" w:lineRule="auto"/>
      </w:pPr>
      <w:r>
        <w:separator/>
      </w:r>
    </w:p>
  </w:endnote>
  <w:endnote w:type="continuationSeparator" w:id="0">
    <w:p w14:paraId="4453AB30" w14:textId="77777777" w:rsidR="0006185E" w:rsidRDefault="0006185E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C7D456" w14:textId="77777777" w:rsidR="00306D8E" w:rsidRDefault="00306D8E">
    <w:pPr>
      <w:pStyle w:val="ad"/>
    </w:pPr>
    <w:r>
      <w:rPr>
        <w:noProof/>
        <w:lang w:val="en-GB" w:eastAsia="en-GB"/>
      </w:rPr>
      <w:drawing>
        <wp:inline distT="0" distB="0" distL="0" distR="0" wp14:anchorId="24A04123" wp14:editId="32EF96E9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C1FC41" w14:textId="77777777" w:rsidR="0006185E" w:rsidRDefault="0006185E" w:rsidP="00757FD1">
      <w:pPr>
        <w:spacing w:after="0" w:line="240" w:lineRule="auto"/>
      </w:pPr>
      <w:r>
        <w:separator/>
      </w:r>
    </w:p>
  </w:footnote>
  <w:footnote w:type="continuationSeparator" w:id="0">
    <w:p w14:paraId="12EC4A4D" w14:textId="77777777" w:rsidR="0006185E" w:rsidRDefault="0006185E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97942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01B30"/>
    <w:rsid w:val="0003566E"/>
    <w:rsid w:val="000515D4"/>
    <w:rsid w:val="00051C50"/>
    <w:rsid w:val="0006162A"/>
    <w:rsid w:val="0006185E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A125E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241F7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032BE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2D5E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86C215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1FEB"/>
  </w:style>
  <w:style w:type="paragraph" w:styleId="1">
    <w:name w:val="heading 1"/>
    <w:basedOn w:val="a"/>
    <w:next w:val="a"/>
    <w:link w:val="10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3">
    <w:name w:val="heading 3"/>
    <w:basedOn w:val="a"/>
    <w:next w:val="a"/>
    <w:link w:val="30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20">
    <w:name w:val="标题 2 字符"/>
    <w:basedOn w:val="a0"/>
    <w:link w:val="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a3">
    <w:name w:val="List Paragraph"/>
    <w:basedOn w:val="a"/>
    <w:uiPriority w:val="34"/>
    <w:qFormat/>
    <w:rsid w:val="00650885"/>
    <w:pPr>
      <w:ind w:left="720"/>
      <w:contextualSpacing/>
    </w:pPr>
  </w:style>
  <w:style w:type="character" w:customStyle="1" w:styleId="30">
    <w:name w:val="标题 3 字符"/>
    <w:basedOn w:val="a0"/>
    <w:link w:val="3"/>
    <w:uiPriority w:val="9"/>
    <w:rsid w:val="00411FEB"/>
    <w:rPr>
      <w:caps/>
      <w:color w:val="1F4D78" w:themeColor="accent1" w:themeShade="7F"/>
      <w:spacing w:val="15"/>
    </w:rPr>
  </w:style>
  <w:style w:type="character" w:styleId="a4">
    <w:name w:val="annotation reference"/>
    <w:basedOn w:val="a0"/>
    <w:uiPriority w:val="99"/>
    <w:semiHidden/>
    <w:unhideWhenUsed/>
    <w:rsid w:val="00686D6C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686D6C"/>
    <w:pPr>
      <w:spacing w:line="240" w:lineRule="auto"/>
    </w:pPr>
  </w:style>
  <w:style w:type="character" w:customStyle="1" w:styleId="a6">
    <w:name w:val="批注文字 字符"/>
    <w:basedOn w:val="a0"/>
    <w:link w:val="a5"/>
    <w:uiPriority w:val="99"/>
    <w:semiHidden/>
    <w:rsid w:val="00686D6C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686D6C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686D6C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ab">
    <w:name w:val="header"/>
    <w:basedOn w:val="a"/>
    <w:link w:val="ac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c">
    <w:name w:val="页眉 字符"/>
    <w:basedOn w:val="a0"/>
    <w:link w:val="ab"/>
    <w:uiPriority w:val="99"/>
    <w:rsid w:val="00757FD1"/>
  </w:style>
  <w:style w:type="paragraph" w:styleId="ad">
    <w:name w:val="footer"/>
    <w:basedOn w:val="a"/>
    <w:link w:val="ae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e">
    <w:name w:val="页脚 字符"/>
    <w:basedOn w:val="a0"/>
    <w:link w:val="ad"/>
    <w:uiPriority w:val="99"/>
    <w:rsid w:val="00757FD1"/>
  </w:style>
  <w:style w:type="character" w:customStyle="1" w:styleId="40">
    <w:name w:val="标题 4 字符"/>
    <w:basedOn w:val="a0"/>
    <w:link w:val="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50">
    <w:name w:val="标题 5 字符"/>
    <w:basedOn w:val="a0"/>
    <w:link w:val="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60">
    <w:name w:val="标题 6 字符"/>
    <w:basedOn w:val="a0"/>
    <w:link w:val="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70">
    <w:name w:val="标题 7 字符"/>
    <w:basedOn w:val="a0"/>
    <w:link w:val="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80">
    <w:name w:val="标题 8 字符"/>
    <w:basedOn w:val="a0"/>
    <w:link w:val="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90">
    <w:name w:val="标题 9 字符"/>
    <w:basedOn w:val="a0"/>
    <w:link w:val="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af">
    <w:name w:val="caption"/>
    <w:basedOn w:val="a"/>
    <w:next w:val="a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af0">
    <w:name w:val="Title"/>
    <w:basedOn w:val="a"/>
    <w:next w:val="a"/>
    <w:link w:val="af1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af1">
    <w:name w:val="标题 字符"/>
    <w:basedOn w:val="a0"/>
    <w:link w:val="af0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af2">
    <w:name w:val="Subtitle"/>
    <w:basedOn w:val="a"/>
    <w:next w:val="a"/>
    <w:link w:val="af3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af3">
    <w:name w:val="副标题 字符"/>
    <w:basedOn w:val="a0"/>
    <w:link w:val="af2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af4">
    <w:name w:val="Strong"/>
    <w:uiPriority w:val="22"/>
    <w:qFormat/>
    <w:rsid w:val="00411FEB"/>
    <w:rPr>
      <w:b/>
      <w:bCs/>
    </w:rPr>
  </w:style>
  <w:style w:type="character" w:styleId="af5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af6">
    <w:name w:val="No Spacing"/>
    <w:uiPriority w:val="1"/>
    <w:qFormat/>
    <w:rsid w:val="00411FEB"/>
    <w:pPr>
      <w:spacing w:after="0" w:line="240" w:lineRule="auto"/>
    </w:pPr>
  </w:style>
  <w:style w:type="paragraph" w:styleId="af7">
    <w:name w:val="Quote"/>
    <w:basedOn w:val="a"/>
    <w:next w:val="a"/>
    <w:link w:val="af8"/>
    <w:uiPriority w:val="29"/>
    <w:qFormat/>
    <w:rsid w:val="00411FEB"/>
    <w:rPr>
      <w:i/>
      <w:iCs/>
      <w:sz w:val="24"/>
      <w:szCs w:val="24"/>
    </w:rPr>
  </w:style>
  <w:style w:type="character" w:customStyle="1" w:styleId="af8">
    <w:name w:val="引用 字符"/>
    <w:basedOn w:val="a0"/>
    <w:link w:val="af7"/>
    <w:uiPriority w:val="29"/>
    <w:rsid w:val="00411FEB"/>
    <w:rPr>
      <w:i/>
      <w:iCs/>
      <w:sz w:val="24"/>
      <w:szCs w:val="24"/>
    </w:rPr>
  </w:style>
  <w:style w:type="paragraph" w:styleId="af9">
    <w:name w:val="Intense Quote"/>
    <w:basedOn w:val="a"/>
    <w:next w:val="a"/>
    <w:link w:val="afa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afa">
    <w:name w:val="明显引用 字符"/>
    <w:basedOn w:val="a0"/>
    <w:link w:val="af9"/>
    <w:uiPriority w:val="30"/>
    <w:rsid w:val="00411FEB"/>
    <w:rPr>
      <w:color w:val="5B9BD5" w:themeColor="accent1"/>
      <w:sz w:val="24"/>
      <w:szCs w:val="24"/>
    </w:rPr>
  </w:style>
  <w:style w:type="character" w:styleId="afb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afc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afd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af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aff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">
    <w:name w:val="TOC Heading"/>
    <w:basedOn w:val="1"/>
    <w:next w:val="a"/>
    <w:uiPriority w:val="39"/>
    <w:semiHidden/>
    <w:unhideWhenUsed/>
    <w:qFormat/>
    <w:rsid w:val="00411FEB"/>
    <w:pPr>
      <w:outlineLvl w:val="9"/>
    </w:pPr>
  </w:style>
  <w:style w:type="character" w:styleId="aff0">
    <w:name w:val="Hyperlink"/>
    <w:basedOn w:val="a0"/>
    <w:uiPriority w:val="99"/>
    <w:unhideWhenUsed/>
    <w:rsid w:val="00411FEB"/>
    <w:rPr>
      <w:color w:val="0563C1" w:themeColor="hyperlink"/>
      <w:u w:val="single"/>
    </w:rPr>
  </w:style>
  <w:style w:type="table" w:styleId="aff1">
    <w:name w:val="Table Grid"/>
    <w:basedOn w:val="a1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a1"/>
    <w:next w:val="aff1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128</Words>
  <Characters>6435</Characters>
  <Application>Microsoft Office Word</Application>
  <DocSecurity>0</DocSecurity>
  <Lines>53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Lie Cai</cp:lastModifiedBy>
  <cp:revision>5</cp:revision>
  <cp:lastPrinted>2015-10-23T10:20:00Z</cp:lastPrinted>
  <dcterms:created xsi:type="dcterms:W3CDTF">2016-01-11T09:42:00Z</dcterms:created>
  <dcterms:modified xsi:type="dcterms:W3CDTF">2023-05-24T09:24:00Z</dcterms:modified>
</cp:coreProperties>
</file>